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1.</w:t>
      </w:r>
      <w:r>
        <w:rPr/>
        <w:t xml:space="preserve"> GST sequences used in this work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2"/>
        <w:gridCol w:w="1530"/>
        <w:gridCol w:w="952"/>
        <w:gridCol w:w="953"/>
        <w:gridCol w:w="2840"/>
        <w:gridCol w:w="1589"/>
      </w:tblGrid>
      <w:tr>
        <w:trPr>
          <w:trHeight w:val="315" w:hRule="atLeast"/>
        </w:trPr>
        <w:tc>
          <w:tcPr>
            <w:tcW w:w="2602" w:type="dxa"/>
            <w:tcBorders>
              <w:top w:val="single" w:sz="8" w:space="0" w:color="000000"/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PT"/>
              </w:rPr>
              <w:t>Type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PT"/>
              </w:rPr>
              <w:t>class</w:t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PT"/>
              </w:rPr>
              <w:t>isoform</w:t>
            </w:r>
          </w:p>
        </w:tc>
        <w:tc>
          <w:tcPr>
            <w:tcW w:w="953" w:type="dxa"/>
            <w:tcBorders>
              <w:top w:val="single" w:sz="8" w:space="0" w:color="000000"/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PT"/>
              </w:rPr>
              <w:t>abbrev</w:t>
            </w:r>
          </w:p>
        </w:tc>
        <w:tc>
          <w:tcPr>
            <w:tcW w:w="2840" w:type="dxa"/>
            <w:tcBorders>
              <w:top w:val="single" w:sz="8" w:space="0" w:color="000000"/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PT"/>
              </w:rPr>
              <w:t>species name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pt-PT"/>
              </w:rPr>
              <w:t>GI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veolat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viv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smodium vivax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616083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mphibian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cat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na catesbeian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2637246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mphibian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Xlae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Xenopus laev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4790595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mphibian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Xlae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Xenopus laev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4789957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mphibian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X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Xenopus tropical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6391480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rthropod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mic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ophilus microp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32227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rthropod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lon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aemaphysalis longicorn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453911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wat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rocosphaera watsonii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6792277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che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ahella chejuens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8364383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a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 xml:space="preserve">Maricaulis maris 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57072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nod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ethylobacterium nodula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2092648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xan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yxococcus xanth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876147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st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rovidencia stuartii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8359856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hiz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hizobium sp. NGR234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2782414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pa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hodopseudomonas palust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552358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au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tigmatella aurantiac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537723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ce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orangium cellulosum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6244887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acte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Vshi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Vibrio shilonii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4918762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ird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ga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allus gal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538223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ird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ga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allus gal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538434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ird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ga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allus gal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809188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ird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ga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allus gal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538247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ird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ga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allus gal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50649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ird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ga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Gallus gal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074976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ephalochordata (amphioxus)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fl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ranchiostoma floridae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6083125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nidari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Nvec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Nematostella vectens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640151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fish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u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rassius aurat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988496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fish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u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rassius aurat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919198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fish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u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rassius aurat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834752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fish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Dre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Danio rerio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8289042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fish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ho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Drer</w:t>
            </w:r>
          </w:p>
        </w:tc>
        <w:tc>
          <w:tcPr>
            <w:tcW w:w="2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Danio rerio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368226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fish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Kma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Kryptolebias marmorat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223083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fish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sa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almo salar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1351151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fish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ob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akifugu obsc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715270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insec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g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nopheles gambiae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838772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insec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g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nopheles gambiae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838253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insec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g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nopheles gambiae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838921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insec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Dme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Drosophila melanogaster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465434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insec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del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Dme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Drosophila melanogaster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773792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549680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6275178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815137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9209697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549631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05295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385376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05308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2269237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9467444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9467879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6442071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tau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Bos taur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913532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395931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395931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400225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399569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399585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397335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400108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400713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399880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399849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fam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nis familiar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397335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Ecab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Equus cabal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4970156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Ecab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Equus cabal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4973740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1527699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1527700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1527699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1527700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8366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6874372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187336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194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9439414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155556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1527699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1527698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1527699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2399932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826117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048255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sap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omo sapie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6746616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7501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7155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7151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7151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7151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9049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13138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1331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1330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1333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1327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8440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4300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caca mulatt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909485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8795767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813092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817396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6029821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098878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283224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808179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3389239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2733060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3389276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285893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3389259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817395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367987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368050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3389231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3801807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346889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4180253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3993755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mu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633323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cun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ryctolagus cuni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4953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cun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ryctolagus cunicul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2672290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55826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55905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55905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8735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8541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t6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0787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5414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59520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0789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0785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0788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3878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3270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tr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an troglodyte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463270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0896973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819738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6673031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0896973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6597085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012048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5282394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0896971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804391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864890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83595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0896972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609054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08969726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08969708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0896971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6673052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no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679941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sc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us scrof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752383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sc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us scrof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554735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sc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us scrof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235122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sc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us scrof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840378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sc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us scrof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9404198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ammal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lph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scr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us scrof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752315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ollusc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gig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rassostrea giga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7076115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ollusc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di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Haliotis discus discu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2669729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ollusc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ga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ytilus galloprovincial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209480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ollusc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sl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mastrephes sloani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7011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ollusc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igm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slo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mastrephes sloani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17011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nematod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ele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enorhabditis elega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674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nematoda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ele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enorhabditis elega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753468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nematode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omeg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ele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aenorhabditis elegan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93207701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n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h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tha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rabidopsis thalian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22885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n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tha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rabidopsis thalian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226949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n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z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tha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rabidopsis thalian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4257065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n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a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tha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rabidopsis thalian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220040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n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heta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tha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Arabidopsis thalian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1523758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n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h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sin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Citrus sinensis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7636579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n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a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bic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Sorghum bicolor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42094102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n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h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F6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aes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riticum aestivum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3504747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nt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hi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Vvin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Vitis vinifera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62361403</w:t>
            </w:r>
          </w:p>
        </w:tc>
      </w:tr>
      <w:tr>
        <w:trPr>
          <w:trHeight w:val="315" w:hRule="atLeast"/>
        </w:trPr>
        <w:tc>
          <w:tcPr>
            <w:tcW w:w="260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platyhelminthe</w:t>
            </w:r>
          </w:p>
        </w:tc>
        <w:tc>
          <w:tcPr>
            <w:tcW w:w="153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mu</w:t>
            </w:r>
          </w:p>
        </w:tc>
        <w:tc>
          <w:tcPr>
            <w:tcW w:w="952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sol</w:t>
            </w:r>
          </w:p>
        </w:tc>
        <w:tc>
          <w:tcPr>
            <w:tcW w:w="2840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Taenia solium</w:t>
            </w:r>
          </w:p>
        </w:tc>
        <w:tc>
          <w:tcPr>
            <w:tcW w:w="1589" w:type="dxa"/>
            <w:tcBorders>
              <w:bottom w:val="single" w:sz="8" w:space="0" w:color="7F7F7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PT"/>
              </w:rPr>
              <w:t>2159140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2.</w:t>
      </w:r>
      <w:r>
        <w:rPr>
          <w:lang w:val="en-US"/>
        </w:rPr>
        <w:t xml:space="preserve"> PDB structures used to build the distance matrices used in Fi</w:t>
      </w:r>
      <w:r>
        <w:rPr/>
        <w:t>gure 2.</w:t>
      </w:r>
    </w:p>
    <w:tbl>
      <w:tblPr>
        <w:tblW w:w="8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2"/>
        <w:gridCol w:w="4322"/>
      </w:tblGrid>
      <w:tr>
        <w:trPr/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GST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DB id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Alpha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PKW:A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Mu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F3M:E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i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GSS:A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igma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VCQ:A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heta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C3Q:A</w:t>
            </w:r>
          </w:p>
        </w:tc>
      </w:tr>
      <w:tr>
        <w:trPr/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Omega</w:t>
            </w:r>
          </w:p>
        </w:tc>
        <w:tc>
          <w:tcPr>
            <w:tcW w:w="4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EEM:A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3.</w:t>
      </w:r>
      <w:r>
        <w:rPr>
          <w:lang w:val="en-US"/>
        </w:rPr>
        <w:t xml:space="preserve"> Percent sequence identities between the different cGST classes determined in MatGAT, http://bitincka.com/ledion/matgat/ (alpha: </w:t>
      </w:r>
      <w:r>
        <w:rPr>
          <w:rFonts w:cs="Calibri"/>
          <w:color w:val="000000"/>
          <w:lang w:val="en-US"/>
        </w:rPr>
        <w:t>Hsap_A1; pi: Hsap_P1; sigma: Dmeg_S1; phi: Atha_Phi13; zeta: Agam_Z; theta: Atha_T1; delta: Dmeg_Delta; tau: Atha_Tau24; omega: Agam_O; rho: Drer_Rho; see Table 1 in Supplementary Material for abbreviations)</w:t>
      </w:r>
    </w:p>
    <w:tbl>
      <w:tblPr>
        <w:tblW w:w="6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440"/>
        <w:gridCol w:w="738"/>
        <w:gridCol w:w="498"/>
        <w:gridCol w:w="592"/>
        <w:gridCol w:w="694"/>
        <w:gridCol w:w="671"/>
        <w:gridCol w:w="511"/>
        <w:gridCol w:w="827"/>
        <w:gridCol w:w="525"/>
      </w:tblGrid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i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igma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i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eta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eta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lta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u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mega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o</w:t>
            </w:r>
          </w:p>
        </w:tc>
      </w:tr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pha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i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igma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i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</w:tr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eta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</w:tr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eta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</w:tr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lta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</w:tr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u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mega</w:t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37655" cy="439356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655" cy="439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lang w:val="en-US"/>
        </w:rPr>
        <w:t>Figure 1.</w:t>
      </w:r>
      <w:r>
        <w:rPr>
          <w:lang w:val="en-US"/>
        </w:rPr>
        <w:t xml:space="preserve"> Phylogenetic relationships between the bacteria in Table 1 established using the 16S gene (GIs: Cwat:53987838; Mmar; 4138231; Rpal: 256576992; Rhi: 30144675; Mnod: 12239376; Ptsu: 6478167; Hche: 13873309; Vshi: 260223563; Ecol: 282896634;  Pmib; 251825134; Scel: 160221099; Saur: 110564227; Mxan: 166033767). NJ tree built in MEGA (bootstrap values for 10000 replicates are shown).</w:t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881755" cy="606425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1755" cy="606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en-US"/>
        </w:rPr>
        <w:t>Figure 2.</w:t>
      </w:r>
      <w:r>
        <w:rPr>
          <w:lang w:val="en-US"/>
        </w:rPr>
        <w:t xml:space="preserve"> Phylogenetic trees of cGSTs built in PhyML.  A) mammalian nucleotide tree obtained  after excluding the third codon position; B) amino acid phylogenetic tree of cGSTs from various taxonomic groups, representing </w:t>
      </w:r>
      <w:r>
        <w:rPr>
          <w:highlight w:val="yellow"/>
          <w:lang w:val="en-US"/>
        </w:rPr>
        <w:t>several</w:t>
      </w:r>
      <w:r>
        <w:rPr>
          <w:lang w:val="en-US"/>
        </w:rPr>
        <w:t xml:space="preserve"> known cGST classes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5T19:36:00Z</dcterms:created>
  <dc:creator>Rute</dc:creator>
  <dc:description/>
  <dc:language>en-US</dc:language>
  <cp:lastModifiedBy>Ruti</cp:lastModifiedBy>
  <cp:lastPrinted>2010-07-12T14:05:00Z</cp:lastPrinted>
  <dcterms:modified xsi:type="dcterms:W3CDTF">2010-09-05T19:36:00Z</dcterms:modified>
  <cp:revision>2</cp:revision>
  <dc:subject/>
  <dc:title/>
</cp:coreProperties>
</file>